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8AB25" w14:textId="77777777" w:rsidR="00F519C0" w:rsidRPr="00745626" w:rsidRDefault="00F519C0" w:rsidP="00F519C0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</w:rPr>
        <w:t>Supplementary Table 1A</w:t>
      </w:r>
      <w:r w:rsidRPr="0054629F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  <w:sz w:val="22"/>
          <w:szCs w:val="22"/>
        </w:rPr>
        <w:t>Comparison of associations with Immunoassay and mass spectrometry assessments of p-tau with amyloid-PET and tau-PET in the TRIAD cohort</w:t>
      </w:r>
      <w:r w:rsidRPr="00745626">
        <w:rPr>
          <w:rFonts w:ascii="Times New Roman" w:hAnsi="Times New Roman" w:cs="Times New Roman"/>
          <w:bCs/>
          <w:sz w:val="22"/>
          <w:szCs w:val="22"/>
        </w:rPr>
        <w:t>.</w:t>
      </w:r>
    </w:p>
    <w:tbl>
      <w:tblPr>
        <w:tblStyle w:val="LightShading"/>
        <w:tblpPr w:leftFromText="180" w:rightFromText="180" w:vertAnchor="text" w:horzAnchor="page" w:tblpX="1581"/>
        <w:tblW w:w="12474" w:type="dxa"/>
        <w:tblLayout w:type="fixed"/>
        <w:tblLook w:val="06A0" w:firstRow="1" w:lastRow="0" w:firstColumn="1" w:lastColumn="0" w:noHBand="1" w:noVBand="1"/>
      </w:tblPr>
      <w:tblGrid>
        <w:gridCol w:w="1134"/>
        <w:gridCol w:w="1663"/>
        <w:gridCol w:w="1598"/>
        <w:gridCol w:w="1275"/>
        <w:gridCol w:w="993"/>
        <w:gridCol w:w="1842"/>
        <w:gridCol w:w="1560"/>
        <w:gridCol w:w="1417"/>
        <w:gridCol w:w="992"/>
      </w:tblGrid>
      <w:tr w:rsidR="00F519C0" w:rsidRPr="00745626" w14:paraId="7CE4094D" w14:textId="77777777" w:rsidTr="00BC7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DDA97AF" w14:textId="77777777" w:rsidR="00F519C0" w:rsidRPr="00745626" w:rsidRDefault="00F519C0" w:rsidP="00BC7EDD">
            <w:pPr>
              <w:pStyle w:val="ListParagraph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29" w:type="dxa"/>
            <w:gridSpan w:val="4"/>
            <w:vAlign w:val="center"/>
          </w:tcPr>
          <w:p w14:paraId="25FA0E7C" w14:textId="77777777" w:rsidR="00F519C0" w:rsidRPr="00745626" w:rsidRDefault="00F519C0" w:rsidP="00BC7E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45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Amyloid-PET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rrelations</w:t>
            </w:r>
          </w:p>
        </w:tc>
        <w:tc>
          <w:tcPr>
            <w:tcW w:w="5811" w:type="dxa"/>
            <w:gridSpan w:val="4"/>
            <w:vAlign w:val="center"/>
          </w:tcPr>
          <w:p w14:paraId="050A72D5" w14:textId="77777777" w:rsidR="00F519C0" w:rsidRPr="00745626" w:rsidRDefault="00F519C0" w:rsidP="00BC7E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au-PET correlations</w:t>
            </w:r>
          </w:p>
        </w:tc>
      </w:tr>
      <w:tr w:rsidR="00F519C0" w:rsidRPr="00745626" w14:paraId="44CEE3B3" w14:textId="77777777" w:rsidTr="00BC7EDD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345CA74" w14:textId="77777777" w:rsidR="00F519C0" w:rsidRPr="00745626" w:rsidRDefault="00F519C0" w:rsidP="00BC7EDD">
            <w:pPr>
              <w:pStyle w:val="ListParagraph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3" w:type="dxa"/>
            <w:vAlign w:val="center"/>
          </w:tcPr>
          <w:p w14:paraId="3774AB2B" w14:textId="77777777" w:rsidR="00F519C0" w:rsidRPr="00745626" w:rsidRDefault="00F519C0" w:rsidP="00BC7EDD">
            <w:pPr>
              <w:tabs>
                <w:tab w:val="left" w:pos="4253"/>
                <w:tab w:val="left" w:pos="5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Immunoassay</w:t>
            </w:r>
          </w:p>
        </w:tc>
        <w:tc>
          <w:tcPr>
            <w:tcW w:w="1598" w:type="dxa"/>
            <w:vAlign w:val="center"/>
          </w:tcPr>
          <w:p w14:paraId="11D76119" w14:textId="77777777" w:rsidR="00F519C0" w:rsidRPr="00745626" w:rsidRDefault="00F519C0" w:rsidP="00BC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MS</w:t>
            </w:r>
          </w:p>
        </w:tc>
        <w:tc>
          <w:tcPr>
            <w:tcW w:w="1275" w:type="dxa"/>
            <w:vAlign w:val="center"/>
          </w:tcPr>
          <w:p w14:paraId="0EB4B2B5" w14:textId="77777777" w:rsidR="00F519C0" w:rsidRPr="00745626" w:rsidRDefault="00F519C0" w:rsidP="00BC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4562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95% CI of difference</w:t>
            </w:r>
          </w:p>
        </w:tc>
        <w:tc>
          <w:tcPr>
            <w:tcW w:w="993" w:type="dxa"/>
            <w:vAlign w:val="center"/>
          </w:tcPr>
          <w:p w14:paraId="45388D30" w14:textId="77777777" w:rsidR="00F519C0" w:rsidRPr="00745626" w:rsidRDefault="00F519C0" w:rsidP="00BC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4562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842" w:type="dxa"/>
            <w:vAlign w:val="center"/>
          </w:tcPr>
          <w:p w14:paraId="258D5690" w14:textId="77777777" w:rsidR="00F519C0" w:rsidRPr="00745626" w:rsidRDefault="00F519C0" w:rsidP="00BC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Immunoassay</w:t>
            </w:r>
          </w:p>
        </w:tc>
        <w:tc>
          <w:tcPr>
            <w:tcW w:w="1560" w:type="dxa"/>
            <w:vAlign w:val="center"/>
          </w:tcPr>
          <w:p w14:paraId="3A3E89E9" w14:textId="77777777" w:rsidR="00F519C0" w:rsidRPr="00745626" w:rsidRDefault="00F519C0" w:rsidP="00BC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MS</w:t>
            </w:r>
          </w:p>
        </w:tc>
        <w:tc>
          <w:tcPr>
            <w:tcW w:w="1417" w:type="dxa"/>
            <w:vAlign w:val="center"/>
          </w:tcPr>
          <w:p w14:paraId="0C3D80F2" w14:textId="77777777" w:rsidR="00F519C0" w:rsidRPr="00745626" w:rsidRDefault="00F519C0" w:rsidP="00BC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4562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95% CI of difference</w:t>
            </w:r>
          </w:p>
        </w:tc>
        <w:tc>
          <w:tcPr>
            <w:tcW w:w="992" w:type="dxa"/>
            <w:vAlign w:val="center"/>
          </w:tcPr>
          <w:p w14:paraId="2E887A77" w14:textId="77777777" w:rsidR="00F519C0" w:rsidRPr="00745626" w:rsidRDefault="00F519C0" w:rsidP="00BC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4562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F519C0" w:rsidRPr="0054629F" w14:paraId="0D9E86D1" w14:textId="77777777" w:rsidTr="00BC7ED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00213E8" w14:textId="77777777" w:rsidR="00F519C0" w:rsidRPr="00745626" w:rsidRDefault="00F519C0" w:rsidP="00BC7E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45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-tau</w:t>
            </w:r>
            <w:r w:rsidRPr="00745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181</w:t>
            </w:r>
          </w:p>
        </w:tc>
        <w:tc>
          <w:tcPr>
            <w:tcW w:w="1663" w:type="dxa"/>
            <w:vAlign w:val="center"/>
          </w:tcPr>
          <w:p w14:paraId="7AC288DD" w14:textId="77777777" w:rsidR="00F519C0" w:rsidRPr="0054629F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 w:rsidRPr="0054629F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1-77%</w:t>
            </w:r>
            <w:r w:rsidRPr="0054629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98" w:type="dxa"/>
            <w:vAlign w:val="center"/>
          </w:tcPr>
          <w:p w14:paraId="14098178" w14:textId="77777777" w:rsidR="00F519C0" w:rsidRPr="0054629F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  <w:r w:rsidRPr="0054629F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  <w:r w:rsidRPr="0054629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2%</w:t>
            </w:r>
            <w:r w:rsidRPr="0054629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14:paraId="4BB8A3BF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0.17 – 0.41</w:t>
            </w:r>
          </w:p>
        </w:tc>
        <w:tc>
          <w:tcPr>
            <w:tcW w:w="993" w:type="dxa"/>
            <w:vAlign w:val="center"/>
          </w:tcPr>
          <w:p w14:paraId="056EB759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vAlign w:val="center"/>
          </w:tcPr>
          <w:p w14:paraId="037C8676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64% (54-72%)</w:t>
            </w:r>
          </w:p>
        </w:tc>
        <w:tc>
          <w:tcPr>
            <w:tcW w:w="1560" w:type="dxa"/>
            <w:vAlign w:val="center"/>
          </w:tcPr>
          <w:p w14:paraId="5B3F0806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50% (73-87%)</w:t>
            </w:r>
          </w:p>
        </w:tc>
        <w:tc>
          <w:tcPr>
            <w:tcW w:w="1417" w:type="dxa"/>
            <w:vAlign w:val="center"/>
          </w:tcPr>
          <w:p w14:paraId="1C23C000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0.09 – 0.33</w:t>
            </w:r>
          </w:p>
        </w:tc>
        <w:tc>
          <w:tcPr>
            <w:tcW w:w="992" w:type="dxa"/>
            <w:vAlign w:val="center"/>
          </w:tcPr>
          <w:p w14:paraId="2289701B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0.0008</w:t>
            </w:r>
          </w:p>
        </w:tc>
      </w:tr>
      <w:tr w:rsidR="00F519C0" w:rsidRPr="0054629F" w14:paraId="2D9466B5" w14:textId="77777777" w:rsidTr="00BC7EDD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5A6AC96" w14:textId="77777777" w:rsidR="00F519C0" w:rsidRPr="00745626" w:rsidRDefault="00F519C0" w:rsidP="00BC7E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45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-tau</w:t>
            </w:r>
            <w:r w:rsidRPr="00745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217</w:t>
            </w:r>
          </w:p>
        </w:tc>
        <w:tc>
          <w:tcPr>
            <w:tcW w:w="1663" w:type="dxa"/>
            <w:vAlign w:val="center"/>
          </w:tcPr>
          <w:p w14:paraId="3637B3DC" w14:textId="77777777" w:rsidR="00F519C0" w:rsidRPr="0054629F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  <w:r w:rsidRPr="0054629F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0-83%</w:t>
            </w:r>
            <w:r w:rsidRPr="0054629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98" w:type="dxa"/>
            <w:vAlign w:val="center"/>
          </w:tcPr>
          <w:p w14:paraId="11FBCFB3" w14:textId="77777777" w:rsidR="00F519C0" w:rsidRPr="0054629F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</w:t>
            </w:r>
            <w:r w:rsidRPr="0054629F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  <w:r w:rsidRPr="0054629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1%</w:t>
            </w:r>
            <w:r w:rsidRPr="0054629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14:paraId="045BB22A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-0.07 – 0.16</w:t>
            </w:r>
          </w:p>
        </w:tc>
        <w:tc>
          <w:tcPr>
            <w:tcW w:w="993" w:type="dxa"/>
            <w:vAlign w:val="center"/>
          </w:tcPr>
          <w:p w14:paraId="4CCEA835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1842" w:type="dxa"/>
            <w:vAlign w:val="center"/>
          </w:tcPr>
          <w:p w14:paraId="2F17E6E0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70% (60-77%)</w:t>
            </w:r>
          </w:p>
        </w:tc>
        <w:tc>
          <w:tcPr>
            <w:tcW w:w="1560" w:type="dxa"/>
            <w:vAlign w:val="center"/>
          </w:tcPr>
          <w:p w14:paraId="4300EF40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70% (61-77%)</w:t>
            </w:r>
          </w:p>
        </w:tc>
        <w:tc>
          <w:tcPr>
            <w:tcW w:w="1417" w:type="dxa"/>
            <w:vAlign w:val="center"/>
          </w:tcPr>
          <w:p w14:paraId="15E735DB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-0.10 – 0.10</w:t>
            </w:r>
          </w:p>
        </w:tc>
        <w:tc>
          <w:tcPr>
            <w:tcW w:w="992" w:type="dxa"/>
            <w:vAlign w:val="center"/>
          </w:tcPr>
          <w:p w14:paraId="6209D099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  <w:tr w:rsidR="00F519C0" w:rsidRPr="0054629F" w14:paraId="36819763" w14:textId="77777777" w:rsidTr="00BC7EDD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1350186" w14:textId="77777777" w:rsidR="00F519C0" w:rsidRPr="00745626" w:rsidRDefault="00F519C0" w:rsidP="00BC7E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45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-tau</w:t>
            </w:r>
            <w:r w:rsidRPr="00745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231</w:t>
            </w:r>
          </w:p>
        </w:tc>
        <w:tc>
          <w:tcPr>
            <w:tcW w:w="1663" w:type="dxa"/>
            <w:vAlign w:val="center"/>
          </w:tcPr>
          <w:p w14:paraId="59884E5D" w14:textId="77777777" w:rsidR="00F519C0" w:rsidRPr="0054629F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  <w:r w:rsidRPr="0054629F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  <w:r w:rsidRPr="0054629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2%</w:t>
            </w:r>
            <w:r w:rsidRPr="0054629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98" w:type="dxa"/>
            <w:vAlign w:val="center"/>
          </w:tcPr>
          <w:p w14:paraId="5D333A13" w14:textId="77777777" w:rsidR="00F519C0" w:rsidRPr="0054629F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</w:t>
            </w:r>
            <w:r w:rsidRPr="0054629F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6-80%</w:t>
            </w:r>
            <w:r w:rsidRPr="0054629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14:paraId="1147C126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-0.07 - 0.16</w:t>
            </w:r>
          </w:p>
        </w:tc>
        <w:tc>
          <w:tcPr>
            <w:tcW w:w="993" w:type="dxa"/>
            <w:vAlign w:val="center"/>
          </w:tcPr>
          <w:p w14:paraId="08C984E8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0.44</w:t>
            </w:r>
          </w:p>
        </w:tc>
        <w:tc>
          <w:tcPr>
            <w:tcW w:w="1842" w:type="dxa"/>
            <w:vAlign w:val="center"/>
          </w:tcPr>
          <w:p w14:paraId="35FC714D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70% (62-77%)</w:t>
            </w:r>
          </w:p>
        </w:tc>
        <w:tc>
          <w:tcPr>
            <w:tcW w:w="1560" w:type="dxa"/>
            <w:vAlign w:val="center"/>
          </w:tcPr>
          <w:p w14:paraId="30937994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68% (59-75%)</w:t>
            </w:r>
          </w:p>
        </w:tc>
        <w:tc>
          <w:tcPr>
            <w:tcW w:w="1417" w:type="dxa"/>
            <w:vAlign w:val="center"/>
          </w:tcPr>
          <w:p w14:paraId="24ABFE1B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-0.07 - 0.15</w:t>
            </w:r>
          </w:p>
        </w:tc>
        <w:tc>
          <w:tcPr>
            <w:tcW w:w="992" w:type="dxa"/>
            <w:vAlign w:val="center"/>
          </w:tcPr>
          <w:p w14:paraId="75401564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354A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</w:tr>
    </w:tbl>
    <w:p w14:paraId="249986C2" w14:textId="77777777" w:rsidR="00F519C0" w:rsidRDefault="00F519C0" w:rsidP="00F519C0">
      <w:pPr>
        <w:rPr>
          <w:rFonts w:ascii="Times New Roman" w:hAnsi="Times New Roman" w:cs="Times New Roman"/>
          <w:sz w:val="22"/>
          <w:szCs w:val="22"/>
        </w:rPr>
      </w:pPr>
    </w:p>
    <w:p w14:paraId="30D3997E" w14:textId="77777777" w:rsidR="00F519C0" w:rsidRDefault="00F519C0" w:rsidP="00F519C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S: Mass spectrometry. Values in parentheses represent 95% Confidence intervals.</w:t>
      </w:r>
    </w:p>
    <w:p w14:paraId="40B44885" w14:textId="77777777" w:rsidR="00F519C0" w:rsidRDefault="00F519C0" w:rsidP="00F519C0">
      <w:pPr>
        <w:rPr>
          <w:rFonts w:ascii="Times New Roman" w:hAnsi="Times New Roman" w:cs="Times New Roman"/>
          <w:sz w:val="22"/>
          <w:szCs w:val="22"/>
        </w:rPr>
      </w:pPr>
    </w:p>
    <w:p w14:paraId="5F4EF6AC" w14:textId="77777777" w:rsidR="00F519C0" w:rsidRDefault="00F519C0" w:rsidP="00F519C0">
      <w:pPr>
        <w:rPr>
          <w:rFonts w:ascii="Times New Roman" w:hAnsi="Times New Roman" w:cs="Times New Roman"/>
          <w:sz w:val="22"/>
          <w:szCs w:val="22"/>
        </w:rPr>
      </w:pPr>
    </w:p>
    <w:p w14:paraId="735A14F3" w14:textId="77777777" w:rsidR="00F519C0" w:rsidRPr="00745626" w:rsidRDefault="00F519C0" w:rsidP="00F519C0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</w:rPr>
        <w:t>Supplementary Table 1B</w:t>
      </w:r>
      <w:r w:rsidRPr="0054629F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  <w:sz w:val="22"/>
          <w:szCs w:val="22"/>
        </w:rPr>
        <w:t>Comparison of associations with Immunoassay and mass spectrometry assessments of p-tau with amyloid-PET and tau-PET in the BioFINDER-2 cohort</w:t>
      </w:r>
      <w:r w:rsidRPr="00745626">
        <w:rPr>
          <w:rFonts w:ascii="Times New Roman" w:hAnsi="Times New Roman" w:cs="Times New Roman"/>
          <w:bCs/>
          <w:sz w:val="22"/>
          <w:szCs w:val="22"/>
        </w:rPr>
        <w:t>.</w:t>
      </w:r>
    </w:p>
    <w:tbl>
      <w:tblPr>
        <w:tblStyle w:val="LightShading"/>
        <w:tblpPr w:leftFromText="180" w:rightFromText="180" w:vertAnchor="text" w:horzAnchor="page" w:tblpX="1581"/>
        <w:tblW w:w="12474" w:type="dxa"/>
        <w:tblLayout w:type="fixed"/>
        <w:tblLook w:val="06A0" w:firstRow="1" w:lastRow="0" w:firstColumn="1" w:lastColumn="0" w:noHBand="1" w:noVBand="1"/>
      </w:tblPr>
      <w:tblGrid>
        <w:gridCol w:w="1134"/>
        <w:gridCol w:w="1663"/>
        <w:gridCol w:w="1598"/>
        <w:gridCol w:w="1275"/>
        <w:gridCol w:w="993"/>
        <w:gridCol w:w="1842"/>
        <w:gridCol w:w="1560"/>
        <w:gridCol w:w="1417"/>
        <w:gridCol w:w="992"/>
      </w:tblGrid>
      <w:tr w:rsidR="00F519C0" w:rsidRPr="00745626" w14:paraId="0FBE66E6" w14:textId="77777777" w:rsidTr="00BC7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1E2A0C4" w14:textId="77777777" w:rsidR="00F519C0" w:rsidRPr="00745626" w:rsidRDefault="00F519C0" w:rsidP="00BC7EDD">
            <w:pPr>
              <w:pStyle w:val="ListParagraph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529" w:type="dxa"/>
            <w:gridSpan w:val="4"/>
            <w:vAlign w:val="center"/>
          </w:tcPr>
          <w:p w14:paraId="4E3E6E06" w14:textId="77777777" w:rsidR="00F519C0" w:rsidRPr="00745626" w:rsidRDefault="00F519C0" w:rsidP="00BC7E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45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Amyloid-PET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rrelations</w:t>
            </w:r>
          </w:p>
        </w:tc>
        <w:tc>
          <w:tcPr>
            <w:tcW w:w="5811" w:type="dxa"/>
            <w:gridSpan w:val="4"/>
            <w:vAlign w:val="center"/>
          </w:tcPr>
          <w:p w14:paraId="4C0FA875" w14:textId="77777777" w:rsidR="00F519C0" w:rsidRPr="00745626" w:rsidRDefault="00F519C0" w:rsidP="00BC7E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au-PET correlations</w:t>
            </w:r>
          </w:p>
        </w:tc>
      </w:tr>
      <w:tr w:rsidR="00F519C0" w:rsidRPr="00745626" w14:paraId="11B472A7" w14:textId="77777777" w:rsidTr="00BC7EDD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67E4998" w14:textId="77777777" w:rsidR="00F519C0" w:rsidRPr="00745626" w:rsidRDefault="00F519C0" w:rsidP="00BC7EDD">
            <w:pPr>
              <w:pStyle w:val="ListParagraph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3" w:type="dxa"/>
            <w:vAlign w:val="center"/>
          </w:tcPr>
          <w:p w14:paraId="05D9FD00" w14:textId="77777777" w:rsidR="00F519C0" w:rsidRPr="00745626" w:rsidRDefault="00F519C0" w:rsidP="00BC7EDD">
            <w:pPr>
              <w:tabs>
                <w:tab w:val="left" w:pos="4253"/>
                <w:tab w:val="left" w:pos="5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Immunoassay</w:t>
            </w:r>
          </w:p>
        </w:tc>
        <w:tc>
          <w:tcPr>
            <w:tcW w:w="1598" w:type="dxa"/>
            <w:vAlign w:val="center"/>
          </w:tcPr>
          <w:p w14:paraId="16CBA5FF" w14:textId="77777777" w:rsidR="00F519C0" w:rsidRPr="00745626" w:rsidRDefault="00F519C0" w:rsidP="00BC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MS</w:t>
            </w:r>
          </w:p>
        </w:tc>
        <w:tc>
          <w:tcPr>
            <w:tcW w:w="1275" w:type="dxa"/>
            <w:vAlign w:val="center"/>
          </w:tcPr>
          <w:p w14:paraId="1DABD592" w14:textId="77777777" w:rsidR="00F519C0" w:rsidRPr="00745626" w:rsidRDefault="00F519C0" w:rsidP="00BC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4562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95% CI of difference</w:t>
            </w:r>
          </w:p>
        </w:tc>
        <w:tc>
          <w:tcPr>
            <w:tcW w:w="993" w:type="dxa"/>
            <w:vAlign w:val="center"/>
          </w:tcPr>
          <w:p w14:paraId="642D02C6" w14:textId="77777777" w:rsidR="00F519C0" w:rsidRPr="00745626" w:rsidRDefault="00F519C0" w:rsidP="00BC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4562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842" w:type="dxa"/>
            <w:vAlign w:val="center"/>
          </w:tcPr>
          <w:p w14:paraId="2DD063BC" w14:textId="77777777" w:rsidR="00F519C0" w:rsidRPr="00745626" w:rsidRDefault="00F519C0" w:rsidP="00BC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Immunoassay</w:t>
            </w:r>
          </w:p>
        </w:tc>
        <w:tc>
          <w:tcPr>
            <w:tcW w:w="1560" w:type="dxa"/>
            <w:vAlign w:val="center"/>
          </w:tcPr>
          <w:p w14:paraId="2E8EFC2A" w14:textId="77777777" w:rsidR="00F519C0" w:rsidRPr="00745626" w:rsidRDefault="00F519C0" w:rsidP="00BC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MS</w:t>
            </w:r>
          </w:p>
        </w:tc>
        <w:tc>
          <w:tcPr>
            <w:tcW w:w="1417" w:type="dxa"/>
            <w:vAlign w:val="center"/>
          </w:tcPr>
          <w:p w14:paraId="3E6C9B11" w14:textId="77777777" w:rsidR="00F519C0" w:rsidRPr="00745626" w:rsidRDefault="00F519C0" w:rsidP="00BC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4562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95% CI of difference</w:t>
            </w:r>
          </w:p>
        </w:tc>
        <w:tc>
          <w:tcPr>
            <w:tcW w:w="992" w:type="dxa"/>
            <w:vAlign w:val="center"/>
          </w:tcPr>
          <w:p w14:paraId="6785C3C6" w14:textId="77777777" w:rsidR="00F519C0" w:rsidRPr="00745626" w:rsidRDefault="00F519C0" w:rsidP="00BC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4562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F519C0" w:rsidRPr="0054629F" w14:paraId="7235DC6E" w14:textId="77777777" w:rsidTr="00BC7ED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29F1D79" w14:textId="77777777" w:rsidR="00F519C0" w:rsidRPr="00745626" w:rsidRDefault="00F519C0" w:rsidP="00BC7E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45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-tau</w:t>
            </w:r>
            <w:r w:rsidRPr="00745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181</w:t>
            </w:r>
          </w:p>
        </w:tc>
        <w:tc>
          <w:tcPr>
            <w:tcW w:w="1663" w:type="dxa"/>
            <w:vAlign w:val="bottom"/>
          </w:tcPr>
          <w:p w14:paraId="3D3A9CA0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 (58-75%)</w:t>
            </w:r>
          </w:p>
        </w:tc>
        <w:tc>
          <w:tcPr>
            <w:tcW w:w="1598" w:type="dxa"/>
            <w:vAlign w:val="bottom"/>
          </w:tcPr>
          <w:p w14:paraId="0C976EA9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 (29-54%)</w:t>
            </w:r>
          </w:p>
        </w:tc>
        <w:tc>
          <w:tcPr>
            <w:tcW w:w="1275" w:type="dxa"/>
            <w:vAlign w:val="center"/>
          </w:tcPr>
          <w:p w14:paraId="287CF647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sz w:val="20"/>
                <w:szCs w:val="20"/>
              </w:rPr>
              <w:t>0.19 – 0.29</w:t>
            </w:r>
          </w:p>
        </w:tc>
        <w:tc>
          <w:tcPr>
            <w:tcW w:w="993" w:type="dxa"/>
            <w:vAlign w:val="center"/>
          </w:tcPr>
          <w:p w14:paraId="5D00D410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842" w:type="dxa"/>
            <w:vAlign w:val="bottom"/>
          </w:tcPr>
          <w:p w14:paraId="03D45497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 (59-73%)</w:t>
            </w:r>
          </w:p>
        </w:tc>
        <w:tc>
          <w:tcPr>
            <w:tcW w:w="1560" w:type="dxa"/>
            <w:vAlign w:val="bottom"/>
          </w:tcPr>
          <w:p w14:paraId="03BDD21E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% (38-56%)</w:t>
            </w:r>
          </w:p>
        </w:tc>
        <w:tc>
          <w:tcPr>
            <w:tcW w:w="1417" w:type="dxa"/>
            <w:vAlign w:val="center"/>
          </w:tcPr>
          <w:p w14:paraId="24327149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sz w:val="20"/>
                <w:szCs w:val="20"/>
              </w:rPr>
              <w:t>0.14 – 0.24</w:t>
            </w:r>
          </w:p>
        </w:tc>
        <w:tc>
          <w:tcPr>
            <w:tcW w:w="992" w:type="dxa"/>
            <w:vAlign w:val="center"/>
          </w:tcPr>
          <w:p w14:paraId="3E30D3B0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519C0" w:rsidRPr="0054629F" w14:paraId="28105A3E" w14:textId="77777777" w:rsidTr="00BC7EDD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7564B78" w14:textId="77777777" w:rsidR="00F519C0" w:rsidRPr="00745626" w:rsidRDefault="00F519C0" w:rsidP="00BC7E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45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-tau</w:t>
            </w:r>
            <w:r w:rsidRPr="00745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217</w:t>
            </w:r>
          </w:p>
        </w:tc>
        <w:tc>
          <w:tcPr>
            <w:tcW w:w="1663" w:type="dxa"/>
            <w:vAlign w:val="bottom"/>
          </w:tcPr>
          <w:p w14:paraId="6499F676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 (63-78%)</w:t>
            </w:r>
          </w:p>
        </w:tc>
        <w:tc>
          <w:tcPr>
            <w:tcW w:w="1598" w:type="dxa"/>
            <w:vAlign w:val="bottom"/>
          </w:tcPr>
          <w:p w14:paraId="0190EBBB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% (59-76%)</w:t>
            </w:r>
          </w:p>
        </w:tc>
        <w:tc>
          <w:tcPr>
            <w:tcW w:w="1275" w:type="dxa"/>
            <w:vAlign w:val="center"/>
          </w:tcPr>
          <w:p w14:paraId="2FB016C3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sz w:val="20"/>
                <w:szCs w:val="20"/>
              </w:rPr>
              <w:t>0.01 – 0.05</w:t>
            </w:r>
          </w:p>
        </w:tc>
        <w:tc>
          <w:tcPr>
            <w:tcW w:w="993" w:type="dxa"/>
            <w:vAlign w:val="center"/>
          </w:tcPr>
          <w:p w14:paraId="116608AA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42" w:type="dxa"/>
            <w:vAlign w:val="bottom"/>
          </w:tcPr>
          <w:p w14:paraId="12672E3A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 (62-75%)</w:t>
            </w:r>
          </w:p>
        </w:tc>
        <w:tc>
          <w:tcPr>
            <w:tcW w:w="1560" w:type="dxa"/>
            <w:vAlign w:val="bottom"/>
          </w:tcPr>
          <w:p w14:paraId="1B651557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 (61-75%)</w:t>
            </w:r>
          </w:p>
        </w:tc>
        <w:tc>
          <w:tcPr>
            <w:tcW w:w="1417" w:type="dxa"/>
            <w:vAlign w:val="center"/>
          </w:tcPr>
          <w:p w14:paraId="0FF07786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sz w:val="20"/>
                <w:szCs w:val="20"/>
              </w:rPr>
              <w:t>-0.03 – 0.03</w:t>
            </w:r>
          </w:p>
        </w:tc>
        <w:tc>
          <w:tcPr>
            <w:tcW w:w="992" w:type="dxa"/>
            <w:vAlign w:val="center"/>
          </w:tcPr>
          <w:p w14:paraId="17260166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519C0" w:rsidRPr="0054629F" w14:paraId="67F1A01A" w14:textId="77777777" w:rsidTr="00BC7EDD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662D6DA" w14:textId="77777777" w:rsidR="00F519C0" w:rsidRPr="00745626" w:rsidRDefault="00F519C0" w:rsidP="00BC7E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745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-tau</w:t>
            </w:r>
            <w:r w:rsidRPr="00745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231</w:t>
            </w:r>
          </w:p>
        </w:tc>
        <w:tc>
          <w:tcPr>
            <w:tcW w:w="1663" w:type="dxa"/>
            <w:vAlign w:val="bottom"/>
          </w:tcPr>
          <w:p w14:paraId="68D92E9D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% (58-76%)</w:t>
            </w:r>
          </w:p>
        </w:tc>
        <w:tc>
          <w:tcPr>
            <w:tcW w:w="1598" w:type="dxa"/>
            <w:vAlign w:val="bottom"/>
          </w:tcPr>
          <w:p w14:paraId="6EDE352E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% (48-67%)</w:t>
            </w:r>
          </w:p>
        </w:tc>
        <w:tc>
          <w:tcPr>
            <w:tcW w:w="1275" w:type="dxa"/>
            <w:vAlign w:val="center"/>
          </w:tcPr>
          <w:p w14:paraId="5DAB1CB2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sz w:val="20"/>
                <w:szCs w:val="20"/>
              </w:rPr>
              <w:t>0.02 - 0.16</w:t>
            </w:r>
          </w:p>
        </w:tc>
        <w:tc>
          <w:tcPr>
            <w:tcW w:w="993" w:type="dxa"/>
            <w:vAlign w:val="center"/>
          </w:tcPr>
          <w:p w14:paraId="0878C397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42" w:type="dxa"/>
            <w:vAlign w:val="bottom"/>
          </w:tcPr>
          <w:p w14:paraId="1BF4330D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% (53-69%)</w:t>
            </w:r>
          </w:p>
        </w:tc>
        <w:tc>
          <w:tcPr>
            <w:tcW w:w="1560" w:type="dxa"/>
            <w:vAlign w:val="bottom"/>
          </w:tcPr>
          <w:p w14:paraId="0257403C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% (46-61%)</w:t>
            </w:r>
          </w:p>
        </w:tc>
        <w:tc>
          <w:tcPr>
            <w:tcW w:w="1417" w:type="dxa"/>
            <w:vAlign w:val="center"/>
          </w:tcPr>
          <w:p w14:paraId="6847EE59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sz w:val="20"/>
                <w:szCs w:val="20"/>
              </w:rPr>
              <w:t>-0.002 - 0.14</w:t>
            </w:r>
          </w:p>
        </w:tc>
        <w:tc>
          <w:tcPr>
            <w:tcW w:w="992" w:type="dxa"/>
            <w:vAlign w:val="center"/>
          </w:tcPr>
          <w:p w14:paraId="2A8FC126" w14:textId="77777777" w:rsidR="00F519C0" w:rsidRPr="00A0354A" w:rsidRDefault="00F519C0" w:rsidP="00BC7E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54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14:paraId="3B97E25B" w14:textId="77777777" w:rsidR="00F519C0" w:rsidRDefault="00F519C0" w:rsidP="00F519C0">
      <w:pPr>
        <w:rPr>
          <w:rFonts w:ascii="Times New Roman" w:hAnsi="Times New Roman" w:cs="Times New Roman"/>
          <w:sz w:val="22"/>
          <w:szCs w:val="22"/>
        </w:rPr>
      </w:pPr>
    </w:p>
    <w:p w14:paraId="4CD39FE3" w14:textId="77777777" w:rsidR="00F519C0" w:rsidRPr="00F263B4" w:rsidRDefault="00F519C0" w:rsidP="00F519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>MS: Mass spectrometry. Values in parentheses represent 95% Confidence intervals.</w:t>
      </w:r>
    </w:p>
    <w:p w14:paraId="0FC052FE" w14:textId="77777777" w:rsidR="00EE7B6E" w:rsidRDefault="00EE7B6E"/>
    <w:sectPr w:rsidR="00EE7B6E" w:rsidSect="00F519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9C0"/>
    <w:rsid w:val="00EE7B6E"/>
    <w:rsid w:val="00F519C0"/>
    <w:rsid w:val="00FB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529A1"/>
  <w15:chartTrackingRefBased/>
  <w15:docId w15:val="{D04ADEF0-A91D-5C49-BDE2-257F67E3D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519C0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F519C0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Therriault</dc:creator>
  <cp:keywords/>
  <dc:description/>
  <cp:lastModifiedBy>Joseph Therriault</cp:lastModifiedBy>
  <cp:revision>1</cp:revision>
  <dcterms:created xsi:type="dcterms:W3CDTF">2023-10-30T17:50:00Z</dcterms:created>
  <dcterms:modified xsi:type="dcterms:W3CDTF">2023-10-30T17:51:00Z</dcterms:modified>
</cp:coreProperties>
</file>